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4BAE" w:rsidRDefault="00CE4BAE" w:rsidP="00CE4BAE">
      <w:pPr>
        <w:pStyle w:val="Heading1"/>
        <w:rPr>
          <w:lang w:eastAsia="ar-SA"/>
        </w:rPr>
      </w:pPr>
      <w:r>
        <w:rPr>
          <w:lang w:eastAsia="ar-SA"/>
        </w:rPr>
        <w:t>Supplementary material</w:t>
      </w:r>
    </w:p>
    <w:tbl>
      <w:tblPr>
        <w:tblpPr w:leftFromText="141" w:rightFromText="141" w:vertAnchor="text" w:horzAnchor="margin" w:tblpXSpec="center" w:tblpY="1087"/>
        <w:tblW w:w="15777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69"/>
        <w:gridCol w:w="660"/>
        <w:gridCol w:w="847"/>
        <w:gridCol w:w="848"/>
        <w:gridCol w:w="849"/>
        <w:gridCol w:w="849"/>
        <w:gridCol w:w="850"/>
        <w:gridCol w:w="851"/>
        <w:gridCol w:w="850"/>
        <w:gridCol w:w="850"/>
        <w:gridCol w:w="851"/>
        <w:gridCol w:w="850"/>
        <w:gridCol w:w="850"/>
        <w:gridCol w:w="851"/>
        <w:gridCol w:w="850"/>
        <w:gridCol w:w="850"/>
        <w:gridCol w:w="851"/>
        <w:gridCol w:w="850"/>
        <w:gridCol w:w="851"/>
      </w:tblGrid>
      <w:tr w:rsidR="00CE4BAE" w:rsidRPr="002714F7" w:rsidTr="00A951A3">
        <w:trPr>
          <w:trHeight w:val="20"/>
        </w:trPr>
        <w:tc>
          <w:tcPr>
            <w:tcW w:w="13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Subject [#]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7</w:t>
            </w:r>
          </w:p>
        </w:tc>
      </w:tr>
      <w:tr w:rsidR="00CE4BAE" w:rsidRPr="002714F7" w:rsidTr="00A951A3">
        <w:trPr>
          <w:trHeight w:val="20"/>
        </w:trPr>
        <w:tc>
          <w:tcPr>
            <w:tcW w:w="6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|MET|</m:t>
                </m:r>
              </m:oMath>
            </m:oMathPara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Day1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43  2.07-1.21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08</w:t>
            </w:r>
          </w:p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23-0.9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16  1.26-1.04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3.08  3.08-3.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2.08  2.21-1.9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17  1.42-0.8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50  1.59-1.4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21</w:t>
            </w:r>
          </w:p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49-0.9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88  1.99-1.6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2.02   3.54-1.4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94  2.12-1.6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0.97</w:t>
            </w:r>
          </w:p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23-0.8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04  1.33-0.9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0.69   0.76-0.3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70   1.95-1.4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2.01  2.45-1.4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53</w:t>
            </w:r>
          </w:p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78-1.43</w:t>
            </w:r>
          </w:p>
        </w:tc>
      </w:tr>
      <w:tr w:rsidR="00CE4BAE" w:rsidRPr="002714F7" w:rsidTr="00A951A3">
        <w:trPr>
          <w:trHeight w:val="20"/>
        </w:trPr>
        <w:tc>
          <w:tcPr>
            <w:tcW w:w="6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Day10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09   1.85-0.73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27</w:t>
            </w:r>
          </w:p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67-1.02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05</w:t>
            </w:r>
          </w:p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12 0.98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2.37</w:t>
            </w:r>
          </w:p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2.46-2.3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2.26   2.38-2.0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49</w:t>
            </w:r>
          </w:p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68-1.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85</w:t>
            </w:r>
          </w:p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2.22-1.5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17</w:t>
            </w:r>
          </w:p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58-1.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69</w:t>
            </w:r>
          </w:p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87-1.5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2.07</w:t>
            </w:r>
          </w:p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2.19-1.7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51</w:t>
            </w:r>
          </w:p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62-1.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0.60 0.86-0.4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01</w:t>
            </w:r>
          </w:p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14-0.9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0.49</w:t>
            </w:r>
          </w:p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0.55-0.4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14</w:t>
            </w:r>
          </w:p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39-1.1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46</w:t>
            </w:r>
          </w:p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62-1.3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53</w:t>
            </w:r>
          </w:p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.65-1.43</w:t>
            </w:r>
          </w:p>
        </w:tc>
      </w:tr>
      <w:tr w:rsidR="00CE4BAE" w:rsidRPr="002714F7" w:rsidTr="00A951A3">
        <w:trPr>
          <w:trHeight w:val="20"/>
        </w:trPr>
        <w:tc>
          <w:tcPr>
            <w:tcW w:w="6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ZTA</m:t>
                </m:r>
              </m:oMath>
            </m:oMathPara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Day1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30.0</w:t>
            </w:r>
          </w:p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27.3-35.1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42.3</w:t>
            </w:r>
          </w:p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36.8-54.2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40.9  33.4-43.7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55.2</w:t>
            </w:r>
          </w:p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52.0-57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33.3   31.8-34.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28.9  24.8-31.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34.9  29.2-45.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20.3 18.2-23.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41.2  34.8-53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51.4   37.1-66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29.7   28.2-31.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26.5   22.6-30.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26.8   25.0-29.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9.5   15.3-21.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39.5   34.3-43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34.6 32.6-36.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keepNext/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24.9   24.3-26.1</w:t>
            </w:r>
          </w:p>
        </w:tc>
      </w:tr>
      <w:tr w:rsidR="00CE4BAE" w:rsidRPr="002714F7" w:rsidTr="00A951A3">
        <w:trPr>
          <w:trHeight w:val="20"/>
        </w:trPr>
        <w:tc>
          <w:tcPr>
            <w:tcW w:w="66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Day10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31.0   24.6-36.2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47.6   34.6-61.4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31.6   29.3-33.2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39.8   37.2-47.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35.0   32.4-36.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37.1 32.6-40.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36.8   34.7-50.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20.9  19.9-23.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35.1   31.2-48.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41.5   37.3-44.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28.0   23.9-30.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27.4   19.0-31.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30.4  28.9-33.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17.4   16.5-17.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30.3  26.6-35.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26.6  25.4-27.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4BAE" w:rsidRPr="002714F7" w:rsidRDefault="00CE4BAE" w:rsidP="00A951A3">
            <w:pPr>
              <w:keepNext/>
              <w:spacing w:after="0"/>
              <w:jc w:val="center"/>
              <w:rPr>
                <w:sz w:val="16"/>
                <w:szCs w:val="16"/>
              </w:rPr>
            </w:pPr>
            <w:r w:rsidRPr="002714F7">
              <w:rPr>
                <w:sz w:val="16"/>
                <w:szCs w:val="16"/>
              </w:rPr>
              <w:t>25.3  24.3-27.2</w:t>
            </w:r>
          </w:p>
        </w:tc>
      </w:tr>
    </w:tbl>
    <w:p w:rsidR="007900A0" w:rsidRDefault="00CE4BAE">
      <w:bookmarkStart w:id="0" w:name="_GoBack"/>
      <w:bookmarkEnd w:id="0"/>
    </w:p>
    <w:sectPr w:rsidR="007900A0" w:rsidSect="00CE4B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BAE"/>
    <w:rsid w:val="005979D8"/>
    <w:rsid w:val="00623B59"/>
    <w:rsid w:val="00CE4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DE7445-F994-4508-AA5A-0A09B0FBA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4BAE"/>
    <w:pPr>
      <w:spacing w:after="12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CE4BAE"/>
    <w:pPr>
      <w:keepNext/>
      <w:spacing w:before="240" w:after="0"/>
      <w:outlineLvl w:val="0"/>
    </w:pPr>
    <w:rPr>
      <w:rFonts w:ascii="Arial" w:hAnsi="Arial" w:cs="Arial"/>
      <w:b/>
      <w:bCs/>
      <w:spacing w:val="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E4BAE"/>
    <w:rPr>
      <w:rFonts w:ascii="Arial" w:eastAsia="Times New Roman" w:hAnsi="Arial" w:cs="Arial"/>
      <w:b/>
      <w:bCs/>
      <w:spacing w:val="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0</Characters>
  <Application>Microsoft Office Word</Application>
  <DocSecurity>0</DocSecurity>
  <Lines>8</Lines>
  <Paragraphs>2</Paragraphs>
  <ScaleCrop>false</ScaleCrop>
  <Company>PITSOLUTIONS PVT LTD</Company>
  <LinksUpToDate>false</LinksUpToDate>
  <CharactersWithSpaces>1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4-24T07:04:00Z</dcterms:created>
  <dcterms:modified xsi:type="dcterms:W3CDTF">2017-04-24T07:05:00Z</dcterms:modified>
</cp:coreProperties>
</file>